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textAlignment w:val="center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Supplemental Table 4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.</w:t>
      </w:r>
      <w:r>
        <w:rPr/>
        <w:t xml:space="preserve"> RT-PCR results for siRNA and luciferase reporter assay transfection</w:t>
      </w:r>
    </w:p>
    <w:tbl>
      <w:tblPr>
        <w:tblW w:w="836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80"/>
        <w:gridCol w:w="5668"/>
        <w:gridCol w:w="1320"/>
      </w:tblGrid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lang w:bidi="ar"/>
              </w:rPr>
              <w:t>Gene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lang w:bidi="ar"/>
              </w:rPr>
              <w:t>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lang w:bidi="ar"/>
              </w:rPr>
              <w:t>Fold change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Braf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Serine/threonine-protein kinase B-ra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0±0.12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Btk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yrosine-protein kinase BT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0±0.11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dk1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yclin-dependent kinase 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1±0.14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dk5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yclin-dependent kinase 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2±0.10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dk11B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yclin-dependent kinase 11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2±0.15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dk13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yclin-dependent kinase 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9±0.14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snk1d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asein kinase I isoform delt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6±0.15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Dyrk1a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Dual specificity tyrosine-phosphorylation-regulated kinase 1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6±0.09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Epha10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Ephrin type-A receptor 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42±0.10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Gprk6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G protein-coupled receptor kinase 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3±0.13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Inpp5d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Inositol polyphosphate-5-phosphatase 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0±0.16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Irak3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Interleukin-1 receptor-associated kinase 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7±0.11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Itpkb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inositol 1,4,5-trisphosphate 3-kinase 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6±0.13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ap3k1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itogen-activated protein kinase kinase kinase 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5±0.10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ap3k3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itogen-activated protein kinase kinase kinase 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5±0.12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ap3k4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itogen-activated protein kinase kinase kinase 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18±0.15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ap3k7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AK1, Mitogen-activated protein kinase kinase kinase 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9±0.07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ap3k20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itogen-activated protein kinase kinase kinase 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9±0.12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ap4k1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itogen-activated protein kinase kinase kinase kinase 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5±0.11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ark2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Serine/threonine-protein kinase MARK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3±0.08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ast3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icrotubule-associated serine/threonine-protein kinase 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4±0.07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astl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icrotubule-associated serine/threonine-protein kinase-lik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19±0.17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elk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aternal embryonic leucine zipper kinas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0±0.15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tmr2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yotubularin-related protein 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2±0.11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tmr5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yotubularin-related protein 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9±0.15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hka2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hosphorylase b kinase regulatory subunit alpha, liver isofor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8±0.10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ik3c2a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hosphatidylinositol-4-phosphate 3-kinase C2 domain-containing alpha polypeptid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18±0.13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ip5k1a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hosphatidylinositol-4-phosphate 5-kinase type-1 bet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3±0.11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ip5k3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FYVE finger-containing phosphoinositide kinas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7±0.12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kn1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Serine/threonine-protein kinase N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2±0.15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kn2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Serine/threonine-protein kinase N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3±0.09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rkacb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rotein kinase, cAMP dependent, catalytic, bet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9±0.16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rkag2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'-AMP-activated protein kinase subunit gamma-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0±0.13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rkar1a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rotein kinase, cAMP dependent regulatory, type I, alph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4±0.11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rkcd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rotein kinase C delt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6±0.09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tpn22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yrosine-protein phosphatase non-receptor type 2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6±0.08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Raf1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RAF proto-oncogene serine/threonine-protein kinas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8±0.18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Ripk2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Receptor-interacting serine/threonine-protein kinase 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4±0.07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Rps6kb2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Ribosomal protein S6 kinase beta-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7±0.09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Rps6kc1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Ribosomal protein S6 kinase delta-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5±0.13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Stk11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Serine/threonine kinase 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24±0.10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lk1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Serine/threonine-protein kinase tousled-like 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5±0.10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lk2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Serine/threonine-protein kinase tousled-like 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3±0.15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Ulk1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Serine/threonine-protein kinase ULK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0.37±0.11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d14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nocyte differentiation antigen CD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.95±0.98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d2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Lymphocyte antigen 96, Ly-9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.86±1.56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lr4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 xml:space="preserve">Toll-like receptor 4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.54±1.8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4T14:43:00Z</dcterms:created>
  <dc:creator>Administrator</dc:creator>
  <dc:description/>
  <cp:keywords/>
  <dc:language>en-US</dc:language>
  <cp:lastModifiedBy>Windows 用户</cp:lastModifiedBy>
  <dcterms:modified xsi:type="dcterms:W3CDTF">2020-07-16T06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